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2367F" w14:textId="7B251AD2" w:rsidR="00AF513C" w:rsidRPr="005D68DF" w:rsidRDefault="005D68DF" w:rsidP="000447FE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68DF">
        <w:rPr>
          <w:rFonts w:ascii="Times New Roman" w:hAnsi="Times New Roman" w:cs="Times New Roman"/>
          <w:b/>
          <w:sz w:val="24"/>
          <w:szCs w:val="24"/>
        </w:rPr>
        <w:t>Correlation between Olink and SomaScan Proteomics Platforms in Adults with a Fontan Circulation</w:t>
      </w:r>
    </w:p>
    <w:p w14:paraId="48FFC73E" w14:textId="77777777" w:rsidR="00632508" w:rsidRDefault="005D68DF" w:rsidP="005D68D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68DF">
        <w:rPr>
          <w:rFonts w:ascii="Times New Roman" w:hAnsi="Times New Roman" w:cs="Times New Roman"/>
          <w:sz w:val="24"/>
          <w:szCs w:val="24"/>
        </w:rPr>
        <w:t xml:space="preserve">Ismael Z. Assi, Michael J. Landzberg, Kristian C. Becker, David Renaud, Fernando </w:t>
      </w:r>
      <w:proofErr w:type="spellStart"/>
      <w:r w:rsidRPr="005D68DF">
        <w:rPr>
          <w:rFonts w:ascii="Times New Roman" w:hAnsi="Times New Roman" w:cs="Times New Roman"/>
          <w:sz w:val="24"/>
          <w:szCs w:val="24"/>
        </w:rPr>
        <w:t>Baraona</w:t>
      </w:r>
      <w:proofErr w:type="spellEnd"/>
      <w:r w:rsidRPr="005D68DF">
        <w:rPr>
          <w:rFonts w:ascii="Times New Roman" w:hAnsi="Times New Roman" w:cs="Times New Roman"/>
          <w:sz w:val="24"/>
          <w:szCs w:val="24"/>
        </w:rPr>
        <w:t xml:space="preserve"> Reyes, David M. Leone, </w:t>
      </w:r>
    </w:p>
    <w:p w14:paraId="3C0425A1" w14:textId="182B1CE2" w:rsidR="004F4A35" w:rsidRDefault="005D68DF" w:rsidP="005D68DF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D68DF">
        <w:rPr>
          <w:rFonts w:ascii="Times New Roman" w:hAnsi="Times New Roman" w:cs="Times New Roman"/>
          <w:sz w:val="24"/>
          <w:szCs w:val="24"/>
        </w:rPr>
        <w:t>Mark Benson, Miriam Michel, Robert E. Gerszten, Alexander R. Opotowsky</w:t>
      </w:r>
    </w:p>
    <w:p w14:paraId="2A530B44" w14:textId="77777777" w:rsidR="005959AE" w:rsidRDefault="005959AE" w:rsidP="005D68D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8B8CF7" w14:textId="43B96FD5" w:rsidR="009B1462" w:rsidRDefault="00925969" w:rsidP="000447FE">
      <w:pPr>
        <w:pStyle w:val="NoSpacing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25969">
        <w:rPr>
          <w:rFonts w:ascii="Times New Roman" w:hAnsi="Times New Roman" w:cs="Times New Roman"/>
          <w:b/>
          <w:sz w:val="24"/>
          <w:szCs w:val="24"/>
        </w:rPr>
        <w:t xml:space="preserve">Supplemental Methods 1: </w:t>
      </w:r>
      <w:r w:rsidR="00DB7E02" w:rsidRPr="00CF181A">
        <w:rPr>
          <w:rFonts w:ascii="Times New Roman" w:hAnsi="Times New Roman" w:cs="Times New Roman"/>
          <w:bCs/>
          <w:sz w:val="24"/>
          <w:szCs w:val="24"/>
        </w:rPr>
        <w:t xml:space="preserve">Sample Preparation for </w:t>
      </w:r>
      <w:r w:rsidR="001B61D9" w:rsidRPr="00CF181A">
        <w:rPr>
          <w:rFonts w:ascii="Times New Roman" w:hAnsi="Times New Roman" w:cs="Times New Roman"/>
          <w:bCs/>
          <w:sz w:val="24"/>
          <w:szCs w:val="24"/>
        </w:rPr>
        <w:t>Olink</w:t>
      </w:r>
    </w:p>
    <w:p w14:paraId="1E855AF6" w14:textId="77777777" w:rsidR="00B16D66" w:rsidRPr="00CF181A" w:rsidRDefault="00B16D66" w:rsidP="000447FE">
      <w:pPr>
        <w:pStyle w:val="NoSpacing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9BA9086" w14:textId="5C7E05F9" w:rsidR="005E5371" w:rsidRPr="007027C8" w:rsidRDefault="009B1462" w:rsidP="000447FE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0D4E">
        <w:rPr>
          <w:rFonts w:ascii="Times New Roman" w:hAnsi="Times New Roman" w:cs="Times New Roman"/>
          <w:b/>
          <w:sz w:val="24"/>
          <w:szCs w:val="24"/>
        </w:rPr>
        <w:t>Sample Type:</w:t>
      </w:r>
      <w:r w:rsidRPr="002B0D4E">
        <w:rPr>
          <w:rFonts w:ascii="Times New Roman" w:hAnsi="Times New Roman" w:cs="Times New Roman"/>
          <w:sz w:val="24"/>
          <w:szCs w:val="24"/>
        </w:rPr>
        <w:tab/>
      </w:r>
      <w:r w:rsidR="002B0D4E" w:rsidRPr="002B0D4E">
        <w:rPr>
          <w:rFonts w:ascii="Times New Roman" w:hAnsi="Times New Roman" w:cs="Times New Roman"/>
          <w:sz w:val="24"/>
          <w:szCs w:val="24"/>
        </w:rPr>
        <w:t xml:space="preserve"> </w:t>
      </w:r>
      <w:r w:rsidRPr="002B0D4E">
        <w:rPr>
          <w:rFonts w:ascii="Times New Roman" w:hAnsi="Times New Roman" w:cs="Times New Roman"/>
          <w:sz w:val="24"/>
          <w:szCs w:val="24"/>
        </w:rPr>
        <w:t>Plasma (ETDA/Citrated)</w:t>
      </w:r>
    </w:p>
    <w:p w14:paraId="798B8CFA" w14:textId="77777777" w:rsidR="00534D15" w:rsidRPr="002B0D4E" w:rsidRDefault="00534D15" w:rsidP="000447FE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2B1F4D"/>
          <w:sz w:val="24"/>
          <w:szCs w:val="24"/>
        </w:rPr>
      </w:pPr>
      <w:r w:rsidRPr="002B0D4E">
        <w:rPr>
          <w:rFonts w:ascii="Times New Roman" w:hAnsi="Times New Roman" w:cs="Times New Roman"/>
          <w:b/>
          <w:bCs/>
          <w:color w:val="2B1F4D"/>
          <w:sz w:val="24"/>
          <w:szCs w:val="24"/>
        </w:rPr>
        <w:t>Thawing and Aliquoting Sample Sets</w:t>
      </w:r>
    </w:p>
    <w:p w14:paraId="798B8CFB" w14:textId="4BA6AB6D" w:rsidR="00534D15" w:rsidRPr="002B0D4E" w:rsidRDefault="00CF181A" w:rsidP="00387D35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ampl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moved 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from a -80°C freez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plac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 on a Rotator at 4°C</w:t>
      </w:r>
    </w:p>
    <w:p w14:paraId="798B8CFC" w14:textId="1EE7125F" w:rsidR="00534D15" w:rsidRPr="002B0D4E" w:rsidRDefault="00CF181A" w:rsidP="00387D35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entle mixing on a rotator until all plasma is thawed</w:t>
      </w:r>
    </w:p>
    <w:p w14:paraId="798B8CFD" w14:textId="16EBB890" w:rsidR="00534D15" w:rsidRPr="002B0D4E" w:rsidRDefault="00CF181A" w:rsidP="00387D35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olu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i</w:t>
      </w:r>
      <w:r w:rsidRPr="002B0D4E">
        <w:rPr>
          <w:rFonts w:ascii="Times New Roman" w:hAnsi="Times New Roman" w:cs="Times New Roman"/>
          <w:color w:val="000000"/>
          <w:sz w:val="24"/>
          <w:szCs w:val="24"/>
        </w:rPr>
        <w:t>pett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 up and down 2 or 3 times to assure complete mixing</w:t>
      </w:r>
    </w:p>
    <w:p w14:paraId="798B8CFE" w14:textId="02CB12DF" w:rsidR="00534D15" w:rsidRPr="002B0D4E" w:rsidRDefault="00CF181A" w:rsidP="00387D35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hawed plasm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</w:t>
      </w:r>
      <w:r w:rsidRPr="002B0D4E">
        <w:rPr>
          <w:rFonts w:ascii="Times New Roman" w:hAnsi="Times New Roman" w:cs="Times New Roman"/>
          <w:color w:val="000000"/>
          <w:sz w:val="24"/>
          <w:szCs w:val="24"/>
        </w:rPr>
        <w:t>mmediately plac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 in an ice bucket with ice and water+ice slurry</w:t>
      </w:r>
    </w:p>
    <w:p w14:paraId="798B8CFF" w14:textId="6FD47C25" w:rsidR="00534D15" w:rsidRPr="002B0D4E" w:rsidRDefault="00CF181A" w:rsidP="00387D35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ub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spected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 for presence of debris and appropriate sample color</w:t>
      </w:r>
    </w:p>
    <w:p w14:paraId="798B8D04" w14:textId="5394E200" w:rsidR="00534D15" w:rsidRPr="002B0D4E" w:rsidRDefault="00CF181A" w:rsidP="00387D35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BB66C3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amples </w:t>
      </w:r>
      <w:r>
        <w:rPr>
          <w:rFonts w:ascii="Times New Roman" w:hAnsi="Times New Roman" w:cs="Times New Roman"/>
          <w:color w:val="000000"/>
          <w:sz w:val="24"/>
          <w:szCs w:val="24"/>
        </w:rPr>
        <w:t>vortexed</w:t>
      </w:r>
    </w:p>
    <w:p w14:paraId="1CA6857A" w14:textId="77777777" w:rsidR="00CF181A" w:rsidRDefault="00CF181A" w:rsidP="00CF181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>upernata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ithdrawn and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 place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534D15" w:rsidRPr="002B0D4E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607E41" w:rsidRPr="002B0D4E">
        <w:rPr>
          <w:rFonts w:ascii="Times New Roman" w:hAnsi="Times New Roman" w:cs="Times New Roman"/>
          <w:color w:val="000000"/>
          <w:sz w:val="24"/>
          <w:szCs w:val="24"/>
        </w:rPr>
        <w:t>96 well plate</w:t>
      </w:r>
    </w:p>
    <w:p w14:paraId="25E68A2E" w14:textId="38EB9C4A" w:rsidR="005E5371" w:rsidRDefault="00CF181A" w:rsidP="00CF181A">
      <w:pPr>
        <w:pStyle w:val="NoSpacing"/>
        <w:numPr>
          <w:ilvl w:val="0"/>
          <w:numId w:val="3"/>
        </w:num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766ED7" w:rsidRPr="002B0D4E">
        <w:rPr>
          <w:rFonts w:ascii="Times New Roman" w:hAnsi="Times New Roman" w:cs="Times New Roman"/>
          <w:color w:val="000000"/>
          <w:sz w:val="24"/>
          <w:szCs w:val="24"/>
        </w:rPr>
        <w:t>tore at -80°C till shipped.</w:t>
      </w:r>
    </w:p>
    <w:p w14:paraId="1393CA4E" w14:textId="77777777" w:rsidR="00EB0A6A" w:rsidRPr="007027C8" w:rsidRDefault="00EB0A6A" w:rsidP="00EB0A6A"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</w:p>
    <w:p w14:paraId="07C6E350" w14:textId="7DA0CDC2" w:rsidR="00B937FE" w:rsidRPr="002B0D4E" w:rsidRDefault="00805B32" w:rsidP="000447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B0D4E">
        <w:rPr>
          <w:rFonts w:ascii="Times New Roman" w:hAnsi="Times New Roman" w:cs="Times New Roman"/>
          <w:b/>
          <w:sz w:val="24"/>
          <w:szCs w:val="24"/>
          <w:u w:val="single"/>
        </w:rPr>
        <w:t>Sample volume required</w:t>
      </w:r>
      <w:r w:rsidR="00387D35" w:rsidRPr="002B0D4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B66C3" w:rsidRPr="002B0D4E">
        <w:rPr>
          <w:rFonts w:ascii="Times New Roman" w:hAnsi="Times New Roman" w:cs="Times New Roman"/>
          <w:b/>
          <w:sz w:val="24"/>
          <w:szCs w:val="24"/>
        </w:rPr>
        <w:t>4</w:t>
      </w:r>
      <w:r w:rsidR="00E34090" w:rsidRPr="002B0D4E">
        <w:rPr>
          <w:rFonts w:ascii="Times New Roman" w:hAnsi="Times New Roman" w:cs="Times New Roman"/>
          <w:b/>
          <w:sz w:val="24"/>
          <w:szCs w:val="24"/>
        </w:rPr>
        <w:t>0</w:t>
      </w:r>
      <w:r w:rsidRPr="002B0D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66C3" w:rsidRPr="002B0D4E">
        <w:rPr>
          <w:rFonts w:ascii="Times New Roman" w:hAnsi="Times New Roman" w:cs="Times New Roman"/>
          <w:b/>
          <w:sz w:val="24"/>
          <w:szCs w:val="24"/>
        </w:rPr>
        <w:t>micro</w:t>
      </w:r>
      <w:r w:rsidR="00276080" w:rsidRPr="002B0D4E">
        <w:rPr>
          <w:rFonts w:ascii="Times New Roman" w:hAnsi="Times New Roman" w:cs="Times New Roman"/>
          <w:b/>
          <w:sz w:val="24"/>
          <w:szCs w:val="24"/>
        </w:rPr>
        <w:t>liter</w:t>
      </w:r>
      <w:r w:rsidR="006D7F4A" w:rsidRPr="002B0D4E">
        <w:rPr>
          <w:rFonts w:ascii="Times New Roman" w:hAnsi="Times New Roman" w:cs="Times New Roman"/>
          <w:b/>
          <w:sz w:val="24"/>
          <w:szCs w:val="24"/>
        </w:rPr>
        <w:t>s</w:t>
      </w:r>
      <w:r w:rsidR="00237BE8" w:rsidRPr="002B0D4E">
        <w:rPr>
          <w:rFonts w:ascii="Times New Roman" w:hAnsi="Times New Roman" w:cs="Times New Roman"/>
          <w:b/>
          <w:sz w:val="24"/>
          <w:szCs w:val="24"/>
        </w:rPr>
        <w:t xml:space="preserve"> per sample arranged in a 96 well plate, leaving A12-H12 empty for controls.</w:t>
      </w:r>
      <w:r w:rsidR="007408DC" w:rsidRPr="002B0D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7207" w:rsidRPr="002B0D4E">
        <w:rPr>
          <w:rFonts w:ascii="Times New Roman" w:hAnsi="Times New Roman" w:cs="Times New Roman"/>
          <w:sz w:val="24"/>
          <w:szCs w:val="24"/>
        </w:rPr>
        <w:t xml:space="preserve">Following </w:t>
      </w:r>
      <w:r w:rsidR="00D2169A">
        <w:rPr>
          <w:rFonts w:ascii="Times New Roman" w:hAnsi="Times New Roman" w:cs="Times New Roman"/>
          <w:sz w:val="24"/>
          <w:szCs w:val="24"/>
        </w:rPr>
        <w:t>was</w:t>
      </w:r>
      <w:r w:rsidR="00057207" w:rsidRPr="002B0D4E">
        <w:rPr>
          <w:rFonts w:ascii="Times New Roman" w:hAnsi="Times New Roman" w:cs="Times New Roman"/>
          <w:sz w:val="24"/>
          <w:szCs w:val="24"/>
        </w:rPr>
        <w:t xml:space="preserve"> the plate layout:</w:t>
      </w: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372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040"/>
      </w:tblGrid>
      <w:tr w:rsidR="00057207" w:rsidRPr="00863F7E" w14:paraId="798B8D14" w14:textId="77777777" w:rsidTr="00057207">
        <w:trPr>
          <w:trHeight w:val="255"/>
        </w:trPr>
        <w:tc>
          <w:tcPr>
            <w:tcW w:w="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D08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8B8D0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te Layout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0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0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0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0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0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0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1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1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1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B8D1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57207" w:rsidRPr="00863F7E" w14:paraId="798B8D22" w14:textId="77777777" w:rsidTr="00057207">
        <w:trPr>
          <w:trHeight w:val="255"/>
        </w:trPr>
        <w:tc>
          <w:tcPr>
            <w:tcW w:w="360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15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8D1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1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8B8D2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B8D2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057207" w:rsidRPr="00863F7E" w14:paraId="798B8D25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8D23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80" w:type="dxa"/>
            <w:gridSpan w:val="1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B8D2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Plate</w:t>
            </w:r>
          </w:p>
        </w:tc>
      </w:tr>
      <w:tr w:rsidR="00057207" w:rsidRPr="00863F7E" w14:paraId="798B8D33" w14:textId="77777777" w:rsidTr="00057207">
        <w:trPr>
          <w:trHeight w:val="255"/>
        </w:trPr>
        <w:tc>
          <w:tcPr>
            <w:tcW w:w="360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26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2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7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2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5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8D3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798B8D3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1</w:t>
            </w:r>
          </w:p>
        </w:tc>
      </w:tr>
      <w:tr w:rsidR="00057207" w:rsidRPr="00863F7E" w14:paraId="798B8D41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34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35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3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8D3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DFEC"/>
            <w:noWrap/>
            <w:vAlign w:val="bottom"/>
            <w:hideMark/>
          </w:tcPr>
          <w:p w14:paraId="798B8D4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2</w:t>
            </w:r>
          </w:p>
        </w:tc>
      </w:tr>
      <w:tr w:rsidR="00057207" w:rsidRPr="00863F7E" w14:paraId="798B8D4F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42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4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5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4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8D4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3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98B8D4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t</w:t>
            </w:r>
            <w:proofErr w:type="spellEnd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nt</w:t>
            </w:r>
            <w:proofErr w:type="spellEnd"/>
          </w:p>
        </w:tc>
      </w:tr>
      <w:tr w:rsidR="00057207" w:rsidRPr="00863F7E" w14:paraId="798B8D5D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50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5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5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5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8D5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98B8D5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t</w:t>
            </w:r>
            <w:proofErr w:type="spellEnd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nt</w:t>
            </w:r>
            <w:proofErr w:type="spellEnd"/>
          </w:p>
        </w:tc>
      </w:tr>
      <w:tr w:rsidR="00057207" w:rsidRPr="00863F7E" w14:paraId="798B8D6B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5E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5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5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8D6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  <w:hideMark/>
          </w:tcPr>
          <w:p w14:paraId="798B8D6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gt</w:t>
            </w:r>
            <w:proofErr w:type="spellEnd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nt</w:t>
            </w:r>
            <w:proofErr w:type="spellEnd"/>
          </w:p>
        </w:tc>
      </w:tr>
      <w:tr w:rsidR="00057207" w:rsidRPr="00863F7E" w14:paraId="798B8D79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6C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6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6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5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8D77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798B8D78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C</w:t>
            </w:r>
          </w:p>
        </w:tc>
      </w:tr>
      <w:tr w:rsidR="00057207" w:rsidRPr="00863F7E" w14:paraId="798B8D87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8B8D7A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7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7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8D85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798B8D86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C</w:t>
            </w:r>
          </w:p>
        </w:tc>
      </w:tr>
      <w:tr w:rsidR="00057207" w:rsidRPr="00863F7E" w14:paraId="798B8D95" w14:textId="77777777" w:rsidTr="00057207">
        <w:trPr>
          <w:trHeight w:val="25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8D88" w14:textId="77777777" w:rsidR="00057207" w:rsidRPr="00863F7E" w:rsidRDefault="00057207" w:rsidP="00057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D89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A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B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C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D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E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8F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90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91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8D92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8D93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F7E">
              <w:rPr>
                <w:rFonts w:ascii="Times New Roman" w:eastAsia="Times New Roman" w:hAnsi="Times New Roman" w:cs="Times New Roman"/>
                <w:sz w:val="18"/>
                <w:szCs w:val="18"/>
              </w:rPr>
              <w:t>Sample00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  <w:hideMark/>
          </w:tcPr>
          <w:p w14:paraId="798B8D94" w14:textId="77777777" w:rsidR="00057207" w:rsidRPr="00863F7E" w:rsidRDefault="00057207" w:rsidP="00057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3F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C</w:t>
            </w:r>
          </w:p>
        </w:tc>
      </w:tr>
    </w:tbl>
    <w:p w14:paraId="7578AE25" w14:textId="1555C797" w:rsidR="004F4A35" w:rsidRDefault="004F4A35" w:rsidP="005E5371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0FD8BEB" w14:textId="6B4C275D" w:rsidR="004F4A35" w:rsidRPr="00616D01" w:rsidRDefault="004F4A35" w:rsidP="00616D01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4F4A35" w:rsidRPr="00616D01" w:rsidSect="007D3E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BB0FD5"/>
    <w:multiLevelType w:val="hybridMultilevel"/>
    <w:tmpl w:val="15C81EE4"/>
    <w:lvl w:ilvl="0" w:tplc="3544DE7C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6386AA5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A7CD7"/>
    <w:multiLevelType w:val="hybridMultilevel"/>
    <w:tmpl w:val="147C4D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B55B4"/>
    <w:multiLevelType w:val="hybridMultilevel"/>
    <w:tmpl w:val="BC92AA18"/>
    <w:lvl w:ilvl="0" w:tplc="3544DE7C">
      <w:numFmt w:val="bullet"/>
      <w:lvlText w:val=""/>
      <w:lvlJc w:val="left"/>
      <w:pPr>
        <w:ind w:left="720" w:hanging="360"/>
      </w:pPr>
      <w:rPr>
        <w:rFonts w:ascii="Symbol" w:eastAsiaTheme="minorHAnsi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110619"/>
    <w:multiLevelType w:val="hybridMultilevel"/>
    <w:tmpl w:val="15607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2111748">
    <w:abstractNumId w:val="0"/>
  </w:num>
  <w:num w:numId="2" w16cid:durableId="1433548591">
    <w:abstractNumId w:val="2"/>
  </w:num>
  <w:num w:numId="3" w16cid:durableId="2089422965">
    <w:abstractNumId w:val="3"/>
  </w:num>
  <w:num w:numId="4" w16cid:durableId="162743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wNjU1NjE0sTA3MDNS0lEKTi0uzszPAykwrAUAQOUU+SwAAAA="/>
    <w:docVar w:name="paperpile-doc-id" w:val="Y146M194B584F277"/>
    <w:docVar w:name="paperpile-doc-name" w:val="Sample_Preparation_and_Shipping_info_for_OLINK_Assay (002).docx"/>
  </w:docVars>
  <w:rsids>
    <w:rsidRoot w:val="00DB7E02"/>
    <w:rsid w:val="000447FE"/>
    <w:rsid w:val="00045ADC"/>
    <w:rsid w:val="00057207"/>
    <w:rsid w:val="00071BB0"/>
    <w:rsid w:val="000C176B"/>
    <w:rsid w:val="001222D2"/>
    <w:rsid w:val="00156109"/>
    <w:rsid w:val="001B61D9"/>
    <w:rsid w:val="001D04F5"/>
    <w:rsid w:val="001E5D68"/>
    <w:rsid w:val="00201B80"/>
    <w:rsid w:val="0020564F"/>
    <w:rsid w:val="00237BE8"/>
    <w:rsid w:val="00276080"/>
    <w:rsid w:val="002B08C8"/>
    <w:rsid w:val="002B0D4E"/>
    <w:rsid w:val="003043BC"/>
    <w:rsid w:val="00353356"/>
    <w:rsid w:val="00380CAF"/>
    <w:rsid w:val="00387D35"/>
    <w:rsid w:val="003A3D89"/>
    <w:rsid w:val="003C5323"/>
    <w:rsid w:val="003E02B6"/>
    <w:rsid w:val="004312B1"/>
    <w:rsid w:val="004537E1"/>
    <w:rsid w:val="004A233A"/>
    <w:rsid w:val="004D468D"/>
    <w:rsid w:val="004F4A35"/>
    <w:rsid w:val="00534D15"/>
    <w:rsid w:val="00582C5D"/>
    <w:rsid w:val="005959AE"/>
    <w:rsid w:val="005D68DF"/>
    <w:rsid w:val="005E528C"/>
    <w:rsid w:val="005E5371"/>
    <w:rsid w:val="005F11D8"/>
    <w:rsid w:val="00607E41"/>
    <w:rsid w:val="00616D01"/>
    <w:rsid w:val="00632508"/>
    <w:rsid w:val="006A3637"/>
    <w:rsid w:val="006B1388"/>
    <w:rsid w:val="006D7F4A"/>
    <w:rsid w:val="007027C8"/>
    <w:rsid w:val="007408DC"/>
    <w:rsid w:val="00753CFA"/>
    <w:rsid w:val="00756550"/>
    <w:rsid w:val="00766ED7"/>
    <w:rsid w:val="00774D71"/>
    <w:rsid w:val="007807A0"/>
    <w:rsid w:val="007C7C19"/>
    <w:rsid w:val="007D3E67"/>
    <w:rsid w:val="007E3499"/>
    <w:rsid w:val="0080050F"/>
    <w:rsid w:val="00805B32"/>
    <w:rsid w:val="00863F7E"/>
    <w:rsid w:val="008F746A"/>
    <w:rsid w:val="00925969"/>
    <w:rsid w:val="009314A8"/>
    <w:rsid w:val="009956F0"/>
    <w:rsid w:val="009972F1"/>
    <w:rsid w:val="009B1292"/>
    <w:rsid w:val="009B1462"/>
    <w:rsid w:val="009C053D"/>
    <w:rsid w:val="00AF513C"/>
    <w:rsid w:val="00B16D66"/>
    <w:rsid w:val="00B56201"/>
    <w:rsid w:val="00B937FE"/>
    <w:rsid w:val="00BB66C3"/>
    <w:rsid w:val="00BC0353"/>
    <w:rsid w:val="00BC773C"/>
    <w:rsid w:val="00BD1785"/>
    <w:rsid w:val="00BE60C4"/>
    <w:rsid w:val="00C529A8"/>
    <w:rsid w:val="00C656FB"/>
    <w:rsid w:val="00CA5ADB"/>
    <w:rsid w:val="00CF181A"/>
    <w:rsid w:val="00D06001"/>
    <w:rsid w:val="00D2169A"/>
    <w:rsid w:val="00D63CE0"/>
    <w:rsid w:val="00D71466"/>
    <w:rsid w:val="00D81B8C"/>
    <w:rsid w:val="00D97A01"/>
    <w:rsid w:val="00DB7E02"/>
    <w:rsid w:val="00E15836"/>
    <w:rsid w:val="00E34090"/>
    <w:rsid w:val="00EB0A6A"/>
    <w:rsid w:val="00EB34BD"/>
    <w:rsid w:val="00ED57D8"/>
    <w:rsid w:val="00F5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8CF6"/>
  <w15:docId w15:val="{60065A26-BE9F-42EB-9F29-839C0258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D15"/>
    <w:pPr>
      <w:ind w:left="720"/>
      <w:contextualSpacing/>
    </w:pPr>
  </w:style>
  <w:style w:type="paragraph" w:styleId="NoSpacing">
    <w:name w:val="No Spacing"/>
    <w:uiPriority w:val="1"/>
    <w:qFormat/>
    <w:rsid w:val="00534D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5610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129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4A35"/>
    <w:rPr>
      <w:color w:val="96607D"/>
      <w:u w:val="single"/>
    </w:rPr>
  </w:style>
  <w:style w:type="paragraph" w:customStyle="1" w:styleId="msonormal0">
    <w:name w:val="msonormal"/>
    <w:basedOn w:val="Normal"/>
    <w:rsid w:val="004F4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F4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4F4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F4A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F4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3043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043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043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3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b440680-a846-4e8d-81df-5e4e7e008ed9" xsi:nil="true"/>
    <lcf76f155ced4ddcb4097134ff3c332f xmlns="6c4ec72a-ff73-405d-b483-c5bf15b6583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FC3EFE2463944A657741554239090" ma:contentTypeVersion="11" ma:contentTypeDescription="Create a new document." ma:contentTypeScope="" ma:versionID="50ff743bfd0d4b844d1353a080c3e936">
  <xsd:schema xmlns:xsd="http://www.w3.org/2001/XMLSchema" xmlns:xs="http://www.w3.org/2001/XMLSchema" xmlns:p="http://schemas.microsoft.com/office/2006/metadata/properties" xmlns:ns2="6c4ec72a-ff73-405d-b483-c5bf15b65833" xmlns:ns3="8b440680-a846-4e8d-81df-5e4e7e008ed9" targetNamespace="http://schemas.microsoft.com/office/2006/metadata/properties" ma:root="true" ma:fieldsID="6cbf60f8baecefb8259a1bae362d75cd" ns2:_="" ns3:_="">
    <xsd:import namespace="6c4ec72a-ff73-405d-b483-c5bf15b65833"/>
    <xsd:import namespace="8b440680-a846-4e8d-81df-5e4e7e008e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ec72a-ff73-405d-b483-c5bf15b658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40680-a846-4e8d-81df-5e4e7e008ed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50064b2-97fc-47ef-a754-db80ff8076ba}" ma:internalName="TaxCatchAll" ma:showField="CatchAllData" ma:web="8b440680-a846-4e8d-81df-5e4e7e008e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90CF8C-6232-423C-8CA4-D6DA32B400B0}">
  <ds:schemaRefs>
    <ds:schemaRef ds:uri="http://schemas.microsoft.com/office/2006/metadata/properties"/>
    <ds:schemaRef ds:uri="http://schemas.microsoft.com/office/infopath/2007/PartnerControls"/>
    <ds:schemaRef ds:uri="8b440680-a846-4e8d-81df-5e4e7e008ed9"/>
    <ds:schemaRef ds:uri="6c4ec72a-ff73-405d-b483-c5bf15b65833"/>
  </ds:schemaRefs>
</ds:datastoreItem>
</file>

<file path=customXml/itemProps2.xml><?xml version="1.0" encoding="utf-8"?>
<ds:datastoreItem xmlns:ds="http://schemas.openxmlformats.org/officeDocument/2006/customXml" ds:itemID="{47BC3101-4989-4863-91D3-18D9946110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4ec72a-ff73-405d-b483-c5bf15b65833"/>
    <ds:schemaRef ds:uri="8b440680-a846-4e8d-81df-5e4e7e008e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3E5272-A0FD-4CAC-AB99-BC5CBC7897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Ismael Assi</cp:lastModifiedBy>
  <cp:revision>38</cp:revision>
  <dcterms:created xsi:type="dcterms:W3CDTF">2018-08-15T19:39:00Z</dcterms:created>
  <dcterms:modified xsi:type="dcterms:W3CDTF">2024-11-19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6FC3EFE2463944A657741554239090</vt:lpwstr>
  </property>
  <property fmtid="{D5CDD505-2E9C-101B-9397-08002B2CF9AE}" pid="3" name="MediaServiceImageTags">
    <vt:lpwstr/>
  </property>
</Properties>
</file>